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0CBA" w:rsidRDefault="004B0CBA" w:rsidP="00B84BE1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4B0CBA">
        <w:rPr>
          <w:rFonts w:ascii="Times New Roman" w:hAnsi="Times New Roman" w:cs="Times New Roman"/>
          <w:b/>
          <w:sz w:val="32"/>
          <w:szCs w:val="32"/>
        </w:rPr>
        <w:t>S</w:t>
      </w:r>
      <w:r w:rsidR="00C6726B">
        <w:rPr>
          <w:rFonts w:ascii="Times New Roman" w:hAnsi="Times New Roman" w:cs="Times New Roman"/>
          <w:b/>
          <w:sz w:val="32"/>
          <w:szCs w:val="32"/>
        </w:rPr>
        <w:t>1</w:t>
      </w:r>
      <w:r w:rsidRPr="004B0CBA">
        <w:rPr>
          <w:rFonts w:ascii="Times New Roman" w:hAnsi="Times New Roman" w:cs="Times New Roman"/>
          <w:b/>
          <w:sz w:val="32"/>
          <w:szCs w:val="32"/>
        </w:rPr>
        <w:t xml:space="preserve"> Appendix</w:t>
      </w:r>
    </w:p>
    <w:p w:rsidR="004B0CBA" w:rsidRPr="004B0CBA" w:rsidRDefault="004B0CBA" w:rsidP="00B84BE1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4B0CBA">
        <w:rPr>
          <w:rFonts w:ascii="Times New Roman" w:hAnsi="Times New Roman" w:cs="Times New Roman"/>
          <w:b/>
          <w:sz w:val="32"/>
          <w:szCs w:val="32"/>
          <w:lang w:val="en-US"/>
        </w:rPr>
        <w:t>Global results: rates of r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ecognition (%) and</w:t>
      </w:r>
      <w:r w:rsidR="00B84BE1">
        <w:rPr>
          <w:rFonts w:ascii="Times New Roman" w:hAnsi="Times New Roman" w:cs="Times New Roman"/>
          <w:b/>
          <w:sz w:val="32"/>
          <w:szCs w:val="32"/>
          <w:lang w:val="en-US"/>
        </w:rPr>
        <w:t xml:space="preserve"> rates after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32"/>
          <w:szCs w:val="32"/>
          <w:lang w:val="en-US"/>
        </w:rPr>
        <w:t>arcsin</w:t>
      </w:r>
      <w:proofErr w:type="spellEnd"/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 transformation</w:t>
      </w:r>
    </w:p>
    <w:p w:rsidR="00B84BE1" w:rsidRDefault="00B84BE1" w:rsidP="004B0CBA">
      <w:pPr>
        <w:rPr>
          <w:lang w:val="en-US"/>
        </w:rPr>
      </w:pPr>
    </w:p>
    <w:p w:rsidR="00B84BE1" w:rsidRPr="00B84BE1" w:rsidRDefault="004B0CBA" w:rsidP="004B0CB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84B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Experiment 1 </w:t>
      </w:r>
    </w:p>
    <w:p w:rsidR="004B0CBA" w:rsidRPr="00B84BE1" w:rsidRDefault="004B0CBA" w:rsidP="00B84BE1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84BE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1. Rates of visual recognition for ASFG produced by blindfolded sighted individuals </w:t>
      </w:r>
    </w:p>
    <w:p w:rsidR="00B84BE1" w:rsidRPr="00B84BE1" w:rsidRDefault="004B0CBA" w:rsidP="004B0C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84BE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xperiment 2 </w:t>
      </w:r>
    </w:p>
    <w:p w:rsidR="004B0CBA" w:rsidRPr="00B84BE1" w:rsidRDefault="004B0CBA" w:rsidP="00B84BE1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84BE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2. Rates of visual recognition for ASFG produced by late blind individuals</w:t>
      </w:r>
    </w:p>
    <w:p w:rsidR="00B84BE1" w:rsidRPr="00B84BE1" w:rsidRDefault="00B84BE1" w:rsidP="00B84BE1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</w:pPr>
      <w:r w:rsidRPr="00B84BE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Table 3. Rates of visual recognition for ASFG produced by early blind individuals </w:t>
      </w:r>
    </w:p>
    <w:p w:rsidR="004B0CBA" w:rsidRPr="004B0CBA" w:rsidRDefault="004B0CBA">
      <w:pPr>
        <w:rPr>
          <w:lang w:val="en-US"/>
        </w:rPr>
      </w:pPr>
    </w:p>
    <w:p w:rsidR="004B0CBA" w:rsidRPr="004B0CBA" w:rsidRDefault="004B0CBA">
      <w:pPr>
        <w:rPr>
          <w:lang w:val="en-US"/>
        </w:rPr>
      </w:pP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1"/>
        <w:gridCol w:w="3589"/>
        <w:gridCol w:w="1146"/>
        <w:gridCol w:w="1307"/>
        <w:gridCol w:w="1291"/>
        <w:gridCol w:w="1452"/>
      </w:tblGrid>
      <w:tr w:rsidR="004B0CBA" w:rsidRPr="00C6726B" w:rsidTr="004B0CBA">
        <w:trPr>
          <w:trHeight w:val="624"/>
        </w:trPr>
        <w:tc>
          <w:tcPr>
            <w:tcW w:w="94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CBA" w:rsidRPr="004B0CBA" w:rsidRDefault="004B0CBA" w:rsidP="00B84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Table 1. Rates of visual recognition for A</w:t>
            </w:r>
            <w:bookmarkStart w:id="0" w:name="_GoBack"/>
            <w:bookmarkEnd w:id="0"/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SFG produced by blindfolded sighted individuals </w:t>
            </w:r>
          </w:p>
        </w:tc>
      </w:tr>
      <w:tr w:rsidR="004B0CBA" w:rsidRPr="004B0CBA" w:rsidTr="00B84BE1">
        <w:trPr>
          <w:trHeight w:val="312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358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4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ates of recognition (%)</w:t>
            </w:r>
          </w:p>
        </w:tc>
        <w:tc>
          <w:tcPr>
            <w:tcW w:w="27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rcsin</w:t>
            </w:r>
            <w:proofErr w:type="spellEnd"/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tranformation</w:t>
            </w:r>
            <w:proofErr w:type="spellEnd"/>
          </w:p>
        </w:tc>
      </w:tr>
      <w:tr w:rsidR="004B0CBA" w:rsidRPr="004B0CBA" w:rsidTr="00B84BE1">
        <w:trPr>
          <w:trHeight w:val="312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tem</w:t>
            </w:r>
          </w:p>
        </w:tc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Action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D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SD </w:t>
            </w:r>
          </w:p>
        </w:tc>
      </w:tr>
      <w:tr w:rsidR="004B0CBA" w:rsidRPr="004B0CBA" w:rsidTr="00B84BE1">
        <w:trPr>
          <w:trHeight w:val="312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laying</w:t>
            </w:r>
            <w:proofErr w:type="spellEnd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 a swing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.2%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7%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415957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345784</w:t>
            </w:r>
          </w:p>
        </w:tc>
      </w:tr>
      <w:tr w:rsidR="004B0CBA" w:rsidRPr="004B0CBA" w:rsidTr="00B84BE1">
        <w:trPr>
          <w:trHeight w:val="312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cking</w:t>
            </w:r>
            <w:proofErr w:type="spellEnd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 </w:t>
            </w: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all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3.3%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7%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765522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345784</w:t>
            </w:r>
          </w:p>
        </w:tc>
      </w:tr>
      <w:tr w:rsidR="004B0CBA" w:rsidRPr="004B0CBA" w:rsidTr="00B84BE1">
        <w:trPr>
          <w:trHeight w:val="312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daling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9.1%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7%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45167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345784</w:t>
            </w:r>
          </w:p>
        </w:tc>
      </w:tr>
      <w:tr w:rsidR="004B0CBA" w:rsidRPr="004B0CBA" w:rsidTr="00B84BE1">
        <w:trPr>
          <w:trHeight w:val="312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limbing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.9%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6%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864112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185106</w:t>
            </w:r>
          </w:p>
        </w:tc>
      </w:tr>
      <w:tr w:rsidR="004B0CBA" w:rsidRPr="004B0CBA" w:rsidTr="00B84BE1">
        <w:trPr>
          <w:trHeight w:val="312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liding</w:t>
            </w:r>
            <w:proofErr w:type="spellEnd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 a toboggan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0.3%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8%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835155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519674</w:t>
            </w:r>
          </w:p>
        </w:tc>
      </w:tr>
      <w:tr w:rsidR="004B0CBA" w:rsidRPr="004B0CBA" w:rsidTr="00B84BE1">
        <w:trPr>
          <w:trHeight w:val="312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umping on a trampolin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2.8%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6%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947291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185106</w:t>
            </w:r>
          </w:p>
        </w:tc>
      </w:tr>
      <w:tr w:rsidR="004B0CBA" w:rsidRPr="004B0CBA" w:rsidTr="00B84BE1">
        <w:trPr>
          <w:trHeight w:val="312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laying</w:t>
            </w:r>
            <w:proofErr w:type="spellEnd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eapfrog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.8%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6%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203652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185106</w:t>
            </w:r>
          </w:p>
        </w:tc>
      </w:tr>
      <w:tr w:rsidR="004B0CBA" w:rsidRPr="004B0CBA" w:rsidTr="00B84BE1">
        <w:trPr>
          <w:trHeight w:val="312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umping on one leg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6.0%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7%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928132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345784</w:t>
            </w:r>
          </w:p>
        </w:tc>
      </w:tr>
      <w:tr w:rsidR="004B0CBA" w:rsidRPr="004B0CBA" w:rsidTr="00B84BE1">
        <w:trPr>
          <w:trHeight w:val="312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Jumping off a </w:t>
            </w: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ep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5.2%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7%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219010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345784</w:t>
            </w:r>
          </w:p>
        </w:tc>
      </w:tr>
      <w:tr w:rsidR="004B0CBA" w:rsidRPr="004B0CBA" w:rsidTr="00B84BE1">
        <w:trPr>
          <w:trHeight w:val="312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tting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.8%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6%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125533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185106</w:t>
            </w:r>
          </w:p>
        </w:tc>
      </w:tr>
      <w:tr w:rsidR="004B0CBA" w:rsidRPr="004B0CBA" w:rsidTr="00B84BE1">
        <w:trPr>
          <w:trHeight w:val="312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itting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9.8%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9%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922360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708689</w:t>
            </w:r>
          </w:p>
        </w:tc>
      </w:tr>
      <w:tr w:rsidR="004B0CBA" w:rsidRPr="004B0CBA" w:rsidTr="00B84BE1">
        <w:trPr>
          <w:trHeight w:val="312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Turning on a merry-go-round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2.5%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7%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610960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345784</w:t>
            </w:r>
          </w:p>
        </w:tc>
      </w:tr>
      <w:tr w:rsidR="004B0CBA" w:rsidRPr="004B0CBA" w:rsidTr="00B84BE1">
        <w:trPr>
          <w:trHeight w:val="312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urning</w:t>
            </w:r>
            <w:proofErr w:type="spellEnd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in plac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9.3%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7%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612962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345784</w:t>
            </w:r>
          </w:p>
        </w:tc>
      </w:tr>
      <w:tr w:rsidR="004B0CBA" w:rsidRPr="004B0CBA" w:rsidTr="00B84BE1">
        <w:trPr>
          <w:trHeight w:val="312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kating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7.2%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8%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884584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519674</w:t>
            </w:r>
          </w:p>
        </w:tc>
      </w:tr>
      <w:tr w:rsidR="004B0CBA" w:rsidRPr="004B0CBA" w:rsidTr="00B84BE1">
        <w:trPr>
          <w:trHeight w:val="312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kiing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7.8%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8%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711377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519674</w:t>
            </w:r>
          </w:p>
        </w:tc>
      </w:tr>
      <w:tr w:rsidR="004B0CBA" w:rsidRPr="004B0CBA" w:rsidTr="00B84BE1">
        <w:trPr>
          <w:trHeight w:val="312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oing</w:t>
            </w:r>
            <w:proofErr w:type="spellEnd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down </w:t>
            </w: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air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.0%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9%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459730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708689</w:t>
            </w:r>
          </w:p>
        </w:tc>
      </w:tr>
      <w:tr w:rsidR="004B0CBA" w:rsidRPr="004B0CBA" w:rsidTr="00B84BE1">
        <w:trPr>
          <w:trHeight w:val="312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limbing</w:t>
            </w:r>
            <w:proofErr w:type="spellEnd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air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2.0%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7%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150360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345784</w:t>
            </w:r>
          </w:p>
        </w:tc>
      </w:tr>
      <w:tr w:rsidR="004B0CBA" w:rsidRPr="004B0CBA" w:rsidTr="00B84BE1">
        <w:trPr>
          <w:trHeight w:val="312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Walking </w:t>
            </w: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ackward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.0%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6%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060358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185106</w:t>
            </w:r>
          </w:p>
        </w:tc>
      </w:tr>
      <w:tr w:rsidR="004B0CBA" w:rsidRPr="004B0CBA" w:rsidTr="00B84BE1">
        <w:trPr>
          <w:trHeight w:val="312"/>
        </w:trPr>
        <w:tc>
          <w:tcPr>
            <w:tcW w:w="42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Total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80.5%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13.8%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.0486790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.28442773</w:t>
            </w:r>
          </w:p>
        </w:tc>
      </w:tr>
    </w:tbl>
    <w:p w:rsidR="004B0CBA" w:rsidRDefault="004B0CBA"/>
    <w:p w:rsidR="004B0CBA" w:rsidRDefault="004B0CBA"/>
    <w:p w:rsidR="004B0CBA" w:rsidRDefault="004B0CBA"/>
    <w:p w:rsidR="004B0CBA" w:rsidRDefault="004B0CBA"/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"/>
        <w:gridCol w:w="3579"/>
        <w:gridCol w:w="1221"/>
        <w:gridCol w:w="1090"/>
        <w:gridCol w:w="1448"/>
        <w:gridCol w:w="1448"/>
      </w:tblGrid>
      <w:tr w:rsidR="004B0CBA" w:rsidRPr="00C6726B" w:rsidTr="004B0CBA">
        <w:trPr>
          <w:trHeight w:val="288"/>
        </w:trPr>
        <w:tc>
          <w:tcPr>
            <w:tcW w:w="94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Table 2. Rates of visual recognition for ASFG produced by late blind individuals </w:t>
            </w:r>
          </w:p>
          <w:p w:rsidR="004B0CBA" w:rsidRPr="004B0CBA" w:rsidRDefault="004B0CBA" w:rsidP="004B0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</w:tr>
      <w:tr w:rsidR="004B0CBA" w:rsidRPr="004B0CBA" w:rsidTr="004B0CBA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3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ates of recognition (%)</w:t>
            </w:r>
          </w:p>
        </w:tc>
        <w:tc>
          <w:tcPr>
            <w:tcW w:w="2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rcsin</w:t>
            </w:r>
            <w:proofErr w:type="spellEnd"/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tranformation</w:t>
            </w:r>
            <w:proofErr w:type="spellEnd"/>
          </w:p>
        </w:tc>
      </w:tr>
      <w:tr w:rsidR="004B0CBA" w:rsidRPr="004B0CBA" w:rsidTr="004B0CBA">
        <w:trPr>
          <w:trHeight w:val="288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tem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Action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D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SD </w:t>
            </w:r>
          </w:p>
        </w:tc>
      </w:tr>
      <w:tr w:rsidR="004B0CBA" w:rsidRPr="004B0CBA" w:rsidTr="004B0CBA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laying</w:t>
            </w:r>
            <w:proofErr w:type="spellEnd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 a swin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.0%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5%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707963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870763</w:t>
            </w:r>
          </w:p>
        </w:tc>
      </w:tr>
      <w:tr w:rsidR="004B0CBA" w:rsidRPr="004B0CBA" w:rsidTr="004B0CBA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cking</w:t>
            </w:r>
            <w:proofErr w:type="spellEnd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 </w:t>
            </w: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all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6.0%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9%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744059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870763</w:t>
            </w:r>
          </w:p>
        </w:tc>
      </w:tr>
      <w:tr w:rsidR="004B0CBA" w:rsidRPr="004B0CBA" w:rsidTr="004B0CBA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daling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.0%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5%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236893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916011</w:t>
            </w:r>
          </w:p>
        </w:tc>
      </w:tr>
      <w:tr w:rsidR="004B0CBA" w:rsidRPr="004B0CBA" w:rsidTr="004B0CBA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limbing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.6%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5%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547918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870763</w:t>
            </w:r>
          </w:p>
        </w:tc>
      </w:tr>
      <w:tr w:rsidR="004B0CBA" w:rsidRPr="004B0CBA" w:rsidTr="004B0CBA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liding</w:t>
            </w:r>
            <w:proofErr w:type="spellEnd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 a toboggan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4.4%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5%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28146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916011</w:t>
            </w:r>
          </w:p>
        </w:tc>
      </w:tr>
      <w:tr w:rsidR="004B0CBA" w:rsidRPr="004B0CBA" w:rsidTr="004B0CBA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umping on a trampoline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7.2%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9%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02969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870763</w:t>
            </w:r>
          </w:p>
        </w:tc>
      </w:tr>
      <w:tr w:rsidR="004B0CBA" w:rsidRPr="004B0CBA" w:rsidTr="004B0CBA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laying</w:t>
            </w:r>
            <w:proofErr w:type="spellEnd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eapfrog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8.8%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5%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040998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870763</w:t>
            </w:r>
          </w:p>
        </w:tc>
      </w:tr>
      <w:tr w:rsidR="004B0CBA" w:rsidRPr="004B0CBA" w:rsidTr="004B0CBA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umping on one le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2.9%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9%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897660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916011</w:t>
            </w:r>
          </w:p>
        </w:tc>
      </w:tr>
      <w:tr w:rsidR="004B0CBA" w:rsidRPr="004B0CBA" w:rsidTr="004B0CBA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Jumping off a </w:t>
            </w: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ep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6.2%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5%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482148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916011</w:t>
            </w:r>
          </w:p>
        </w:tc>
      </w:tr>
      <w:tr w:rsidR="004B0CBA" w:rsidRPr="004B0CBA" w:rsidTr="004B0CBA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tting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7.9%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9%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046843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870763</w:t>
            </w:r>
          </w:p>
        </w:tc>
      </w:tr>
      <w:tr w:rsidR="004B0CBA" w:rsidRPr="004B0CBA" w:rsidTr="004B0CBA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ittin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7.1%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5%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414842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916011</w:t>
            </w:r>
          </w:p>
        </w:tc>
      </w:tr>
      <w:tr w:rsidR="004B0CBA" w:rsidRPr="004B0CBA" w:rsidTr="004B0CBA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Turning on a merry-go-round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.5%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9%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279253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916011</w:t>
            </w:r>
          </w:p>
        </w:tc>
      </w:tr>
      <w:tr w:rsidR="004B0CBA" w:rsidRPr="004B0CBA" w:rsidTr="004B0CBA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urning</w:t>
            </w:r>
            <w:proofErr w:type="spellEnd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in place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6.9%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9%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917185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916011</w:t>
            </w:r>
          </w:p>
        </w:tc>
      </w:tr>
      <w:tr w:rsidR="004B0CBA" w:rsidRPr="004B0CBA" w:rsidTr="004B0CBA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katin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7.4%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9%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035086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870763</w:t>
            </w:r>
          </w:p>
        </w:tc>
      </w:tr>
      <w:tr w:rsidR="004B0CBA" w:rsidRPr="004B0CBA" w:rsidTr="004B0CBA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kiing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.0%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9%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725109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916011</w:t>
            </w:r>
          </w:p>
        </w:tc>
      </w:tr>
      <w:tr w:rsidR="004B0CBA" w:rsidRPr="004B0CBA" w:rsidTr="004B0CBA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oing</w:t>
            </w:r>
            <w:proofErr w:type="spellEnd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down </w:t>
            </w: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airs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2.4%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9%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43118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916011</w:t>
            </w:r>
          </w:p>
        </w:tc>
      </w:tr>
      <w:tr w:rsidR="004B0CBA" w:rsidRPr="004B0CBA" w:rsidTr="004B0CBA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limbing</w:t>
            </w:r>
            <w:proofErr w:type="spellEnd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airs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9.5%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9%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069538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916011</w:t>
            </w:r>
          </w:p>
        </w:tc>
      </w:tr>
      <w:tr w:rsidR="004B0CBA" w:rsidRPr="004B0CBA" w:rsidTr="004B0CBA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Walking </w:t>
            </w: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ackwards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8.1%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5%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566682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870763</w:t>
            </w:r>
          </w:p>
        </w:tc>
      </w:tr>
      <w:tr w:rsidR="004B0CBA" w:rsidRPr="004B0CBA" w:rsidTr="004B0CBA">
        <w:trPr>
          <w:trHeight w:val="288"/>
        </w:trPr>
        <w:tc>
          <w:tcPr>
            <w:tcW w:w="41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Total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77.0%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6.6%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.9887025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.00488174</w:t>
            </w:r>
          </w:p>
        </w:tc>
      </w:tr>
    </w:tbl>
    <w:p w:rsidR="004B0CBA" w:rsidRDefault="004B0CBA"/>
    <w:p w:rsidR="004B0CBA" w:rsidRDefault="004B0CBA"/>
    <w:p w:rsidR="004B0CBA" w:rsidRDefault="004B0CBA"/>
    <w:p w:rsidR="004B0CBA" w:rsidRDefault="004B0CBA"/>
    <w:p w:rsidR="004B0CBA" w:rsidRDefault="004B0CBA"/>
    <w:p w:rsidR="004B0CBA" w:rsidRDefault="004B0CBA"/>
    <w:p w:rsidR="004B0CBA" w:rsidRDefault="004B0CBA"/>
    <w:p w:rsidR="004B0CBA" w:rsidRDefault="004B0CBA"/>
    <w:p w:rsidR="004B0CBA" w:rsidRDefault="004B0CBA"/>
    <w:p w:rsidR="004B0CBA" w:rsidRDefault="004B0CBA"/>
    <w:p w:rsidR="004B0CBA" w:rsidRDefault="004B0CBA"/>
    <w:p w:rsidR="004B0CBA" w:rsidRDefault="004B0CBA"/>
    <w:p w:rsidR="004B0CBA" w:rsidRDefault="004B0CBA"/>
    <w:p w:rsidR="004B0CBA" w:rsidRDefault="004B0CBA"/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9"/>
        <w:gridCol w:w="3578"/>
        <w:gridCol w:w="1147"/>
        <w:gridCol w:w="1118"/>
        <w:gridCol w:w="1472"/>
        <w:gridCol w:w="1472"/>
      </w:tblGrid>
      <w:tr w:rsidR="004B0CBA" w:rsidRPr="00C6726B" w:rsidTr="004B0CBA">
        <w:trPr>
          <w:trHeight w:val="300"/>
        </w:trPr>
        <w:tc>
          <w:tcPr>
            <w:tcW w:w="94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lastRenderedPageBreak/>
              <w:t xml:space="preserve">Table 3. Rates of visual recognition for ASFG produced by early blind individuals </w:t>
            </w:r>
          </w:p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</w:tr>
      <w:tr w:rsidR="004B0CBA" w:rsidRPr="004B0CBA" w:rsidTr="004B0CBA">
        <w:trPr>
          <w:trHeight w:val="312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ates of recognition (%)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rcsin</w:t>
            </w:r>
            <w:proofErr w:type="spellEnd"/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tranformation</w:t>
            </w:r>
            <w:proofErr w:type="spellEnd"/>
          </w:p>
        </w:tc>
      </w:tr>
      <w:tr w:rsidR="004B0CBA" w:rsidRPr="004B0CBA" w:rsidTr="004B0CBA">
        <w:trPr>
          <w:trHeight w:val="312"/>
        </w:trPr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tem</w:t>
            </w:r>
          </w:p>
        </w:tc>
        <w:tc>
          <w:tcPr>
            <w:tcW w:w="3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Action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D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SD </w:t>
            </w:r>
          </w:p>
        </w:tc>
      </w:tr>
      <w:tr w:rsidR="004B0CBA" w:rsidRPr="004B0CBA" w:rsidTr="004B0CBA">
        <w:trPr>
          <w:trHeight w:val="312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laying</w:t>
            </w:r>
            <w:proofErr w:type="spellEnd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 a swin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3.8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0%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5435408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508934</w:t>
            </w:r>
          </w:p>
        </w:tc>
      </w:tr>
      <w:tr w:rsidR="004B0CBA" w:rsidRPr="004B0CBA" w:rsidTr="004B0CBA">
        <w:trPr>
          <w:trHeight w:val="312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cking</w:t>
            </w:r>
            <w:proofErr w:type="spellEnd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 </w:t>
            </w: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all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6.0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6%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4579839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508934</w:t>
            </w:r>
          </w:p>
        </w:tc>
      </w:tr>
      <w:tr w:rsidR="004B0CBA" w:rsidRPr="004B0CBA" w:rsidTr="004B0CBA">
        <w:trPr>
          <w:trHeight w:val="312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daling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.8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6%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595700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508934</w:t>
            </w:r>
          </w:p>
        </w:tc>
      </w:tr>
      <w:tr w:rsidR="004B0CBA" w:rsidRPr="004B0CBA" w:rsidTr="004B0CBA">
        <w:trPr>
          <w:trHeight w:val="312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limbing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.2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0%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835772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96965</w:t>
            </w:r>
          </w:p>
        </w:tc>
      </w:tr>
      <w:tr w:rsidR="004B0CBA" w:rsidRPr="004B0CBA" w:rsidTr="004B0CBA">
        <w:trPr>
          <w:trHeight w:val="312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liding</w:t>
            </w:r>
            <w:proofErr w:type="spellEnd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n a tobogga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7.0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6%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3727448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96965</w:t>
            </w:r>
          </w:p>
        </w:tc>
      </w:tr>
      <w:tr w:rsidR="004B0CBA" w:rsidRPr="004B0CBA" w:rsidTr="004B0CBA">
        <w:trPr>
          <w:trHeight w:val="312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umping on a trampolin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.9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6%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239402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508934</w:t>
            </w:r>
          </w:p>
        </w:tc>
      </w:tr>
      <w:tr w:rsidR="004B0CBA" w:rsidRPr="004B0CBA" w:rsidTr="004B0CBA">
        <w:trPr>
          <w:trHeight w:val="312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laying</w:t>
            </w:r>
            <w:proofErr w:type="spellEnd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eapfrog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8.1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0%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090222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508934</w:t>
            </w:r>
          </w:p>
        </w:tc>
      </w:tr>
      <w:tr w:rsidR="004B0CBA" w:rsidRPr="004B0CBA" w:rsidTr="004B0CBA">
        <w:trPr>
          <w:trHeight w:val="312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umping on one le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3.7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0%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1172639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508934</w:t>
            </w:r>
          </w:p>
        </w:tc>
      </w:tr>
      <w:tr w:rsidR="004B0CBA" w:rsidRPr="004B0CBA" w:rsidTr="004B0CBA">
        <w:trPr>
          <w:trHeight w:val="312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Jumping off a </w:t>
            </w: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ep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.8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6%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749098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96965</w:t>
            </w:r>
          </w:p>
        </w:tc>
      </w:tr>
      <w:tr w:rsidR="004B0CBA" w:rsidRPr="004B0CBA" w:rsidTr="004B0CBA">
        <w:trPr>
          <w:trHeight w:val="312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uatting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.5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0%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323077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96965</w:t>
            </w:r>
          </w:p>
        </w:tc>
      </w:tr>
      <w:tr w:rsidR="004B0CBA" w:rsidRPr="004B0CBA" w:rsidTr="004B0CBA">
        <w:trPr>
          <w:trHeight w:val="312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ittin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5.3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0%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1094128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508934</w:t>
            </w:r>
          </w:p>
        </w:tc>
      </w:tr>
      <w:tr w:rsidR="004B0CBA" w:rsidRPr="004B0CBA" w:rsidTr="004B0CBA">
        <w:trPr>
          <w:trHeight w:val="312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Turning on a merry-go-round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8.1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0%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580850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508934</w:t>
            </w:r>
          </w:p>
        </w:tc>
      </w:tr>
      <w:tr w:rsidR="004B0CBA" w:rsidRPr="004B0CBA" w:rsidTr="004B0CBA">
        <w:trPr>
          <w:trHeight w:val="312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urning</w:t>
            </w:r>
            <w:proofErr w:type="spellEnd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in plac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9.6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6%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424055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96965</w:t>
            </w:r>
          </w:p>
        </w:tc>
      </w:tr>
      <w:tr w:rsidR="004B0CBA" w:rsidRPr="004B0CBA" w:rsidTr="004B0CBA">
        <w:trPr>
          <w:trHeight w:val="312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katin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.5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6%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134776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508934</w:t>
            </w:r>
          </w:p>
        </w:tc>
      </w:tr>
      <w:tr w:rsidR="004B0CBA" w:rsidRPr="004B0CBA" w:rsidTr="004B0CBA">
        <w:trPr>
          <w:trHeight w:val="312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kiing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6.8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6%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156777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96965</w:t>
            </w:r>
          </w:p>
        </w:tc>
      </w:tr>
      <w:tr w:rsidR="004B0CBA" w:rsidRPr="004B0CBA" w:rsidTr="004B0CBA">
        <w:trPr>
          <w:trHeight w:val="312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oing</w:t>
            </w:r>
            <w:proofErr w:type="spellEnd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down </w:t>
            </w: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air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.4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6%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879507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96965</w:t>
            </w:r>
          </w:p>
        </w:tc>
      </w:tr>
      <w:tr w:rsidR="004B0CBA" w:rsidRPr="004B0CBA" w:rsidTr="004B0CBA">
        <w:trPr>
          <w:trHeight w:val="30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limbing</w:t>
            </w:r>
            <w:proofErr w:type="spellEnd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air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8.6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0%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7614566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96965</w:t>
            </w:r>
          </w:p>
        </w:tc>
      </w:tr>
      <w:tr w:rsidR="004B0CBA" w:rsidRPr="004B0CBA" w:rsidTr="004B0CB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Walking </w:t>
            </w:r>
            <w:proofErr w:type="spellStart"/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ackward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4.8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0%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222581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B0CB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96965</w:t>
            </w:r>
          </w:p>
        </w:tc>
      </w:tr>
      <w:tr w:rsidR="004B0CBA" w:rsidRPr="004B0CBA" w:rsidTr="004B0CBA">
        <w:trPr>
          <w:trHeight w:val="288"/>
        </w:trPr>
        <w:tc>
          <w:tcPr>
            <w:tcW w:w="41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B0CB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Total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B0CB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64.5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B0CB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8.5%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B0CB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78663458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CBA" w:rsidRPr="004B0CBA" w:rsidRDefault="004B0CBA" w:rsidP="004B0C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B0CB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10239292</w:t>
            </w:r>
          </w:p>
        </w:tc>
      </w:tr>
    </w:tbl>
    <w:p w:rsidR="004B0CBA" w:rsidRDefault="004B0CBA"/>
    <w:sectPr w:rsidR="004B0C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0E1DA3"/>
    <w:multiLevelType w:val="hybridMultilevel"/>
    <w:tmpl w:val="50926918"/>
    <w:lvl w:ilvl="0" w:tplc="040C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CBA"/>
    <w:rsid w:val="0006107C"/>
    <w:rsid w:val="001A770A"/>
    <w:rsid w:val="004B0CBA"/>
    <w:rsid w:val="00B84BE1"/>
    <w:rsid w:val="00C6726B"/>
    <w:rsid w:val="00F40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C10BF2"/>
  <w15:chartTrackingRefBased/>
  <w15:docId w15:val="{765CE39C-CC3F-43E1-A2FD-DB984B81B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B0C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B84B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74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9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6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587</Words>
  <Characters>3234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elle Valente</dc:creator>
  <cp:keywords/>
  <dc:description/>
  <cp:lastModifiedBy>Dannyelle Valente</cp:lastModifiedBy>
  <cp:revision>6</cp:revision>
  <dcterms:created xsi:type="dcterms:W3CDTF">2019-02-22T08:59:00Z</dcterms:created>
  <dcterms:modified xsi:type="dcterms:W3CDTF">2019-03-15T06:55:00Z</dcterms:modified>
</cp:coreProperties>
</file>